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386FC" w14:textId="77777777" w:rsidR="00FD2FA8" w:rsidRDefault="00FD2FA8" w:rsidP="00FD2FA8">
      <w:pPr>
        <w:tabs>
          <w:tab w:val="left" w:pos="90"/>
        </w:tabs>
        <w:bidi w:val="0"/>
        <w:spacing w:after="0" w:line="360" w:lineRule="auto"/>
        <w:ind w:left="270" w:hanging="270"/>
        <w:jc w:val="both"/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</w:pPr>
      <w:r w:rsidRPr="00A237F2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>Supplementary Data</w:t>
      </w:r>
    </w:p>
    <w:p w14:paraId="68F0E559" w14:textId="77777777" w:rsidR="00A237F2" w:rsidRPr="00A237F2" w:rsidRDefault="00A237F2" w:rsidP="00A237F2">
      <w:pPr>
        <w:tabs>
          <w:tab w:val="left" w:pos="90"/>
        </w:tabs>
        <w:bidi w:val="0"/>
        <w:spacing w:after="0" w:line="360" w:lineRule="auto"/>
        <w:ind w:left="270" w:hanging="270"/>
        <w:jc w:val="both"/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</w:pPr>
    </w:p>
    <w:p w14:paraId="094CBBF1" w14:textId="77777777" w:rsidR="00A237F2" w:rsidRPr="00943203" w:rsidRDefault="00A237F2" w:rsidP="00A237F2">
      <w:pPr>
        <w:bidi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B711C"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  <w:t xml:space="preserve">Enhancing 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  <w:t>a</w:t>
      </w:r>
      <w:r w:rsidRPr="002B711C"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  <w:t xml:space="preserve">nti-inflammatory 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  <w:t>a</w:t>
      </w:r>
      <w:r w:rsidRPr="002B711C"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  <w:t xml:space="preserve">ctivity of </w:t>
      </w:r>
      <w:r w:rsidRPr="002B711C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val="en-CA"/>
        </w:rPr>
        <w:t>Eucalyptus camaldulensis</w:t>
      </w:r>
      <w:r w:rsidRPr="002B711C"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  <w:t xml:space="preserve"> by 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  <w:t>u</w:t>
      </w:r>
      <w:r w:rsidRPr="002B711C"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  <w:t xml:space="preserve">pregulating 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  <w:t>s</w:t>
      </w:r>
      <w:r w:rsidRPr="002B711C"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  <w:t xml:space="preserve">econdary 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  <w:t>m</w:t>
      </w:r>
      <w:r w:rsidRPr="002B711C"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  <w:t xml:space="preserve">etabolites 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  <w:t>u</w:t>
      </w:r>
      <w:r w:rsidRPr="002B711C"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  <w:t xml:space="preserve">sing 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  <w:t>s</w:t>
      </w:r>
      <w:r w:rsidRPr="002B711C"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  <w:t xml:space="preserve">uspension 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  <w:t>c</w:t>
      </w:r>
      <w:r w:rsidRPr="002B711C">
        <w:rPr>
          <w:rFonts w:ascii="Times New Roman" w:eastAsia="Times New Roman" w:hAnsi="Times New Roman" w:cs="Times New Roman"/>
          <w:b/>
          <w:bCs/>
          <w:sz w:val="28"/>
          <w:szCs w:val="28"/>
          <w:lang w:val="en-CA"/>
        </w:rPr>
        <w:t>ultures techniques</w:t>
      </w:r>
    </w:p>
    <w:p w14:paraId="5FD2CC3D" w14:textId="77777777" w:rsidR="00A237F2" w:rsidRPr="0055788D" w:rsidRDefault="00A237F2" w:rsidP="00A237F2">
      <w:pPr>
        <w:bidi w:val="0"/>
        <w:spacing w:line="360" w:lineRule="auto"/>
        <w:ind w:left="446" w:hanging="360"/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</w:pPr>
      <w:r w:rsidRPr="0055788D">
        <w:rPr>
          <w:rFonts w:ascii="Times New Roman" w:hAnsi="Times New Roman" w:cs="Times New Roman"/>
          <w:color w:val="000000" w:themeColor="text1"/>
          <w:sz w:val="28"/>
          <w:szCs w:val="28"/>
        </w:rPr>
        <w:t>Mahrous H. Mahrous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*</w:t>
      </w:r>
      <w:r w:rsidRPr="0055788D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a</w:t>
      </w:r>
      <w:r w:rsidRPr="0055788D">
        <w:rPr>
          <w:rFonts w:ascii="Times New Roman" w:hAnsi="Times New Roman" w:cs="Times New Roman"/>
          <w:color w:val="000000" w:themeColor="text1"/>
          <w:sz w:val="28"/>
          <w:szCs w:val="28"/>
        </w:rPr>
        <w:t>, Atef MK Nassar</w:t>
      </w:r>
      <w:r w:rsidRPr="0055788D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b</w:t>
      </w:r>
      <w:r w:rsidRPr="0055788D">
        <w:rPr>
          <w:rFonts w:ascii="Times New Roman" w:hAnsi="Times New Roman" w:cs="Times New Roman"/>
          <w:color w:val="000000" w:themeColor="text1"/>
          <w:sz w:val="28"/>
          <w:szCs w:val="28"/>
        </w:rPr>
        <w:t>, Fathy K. EL-</w:t>
      </w:r>
      <w:proofErr w:type="spellStart"/>
      <w:r w:rsidRPr="0055788D">
        <w:rPr>
          <w:rFonts w:ascii="Times New Roman" w:hAnsi="Times New Roman" w:cs="Times New Roman"/>
          <w:color w:val="000000" w:themeColor="text1"/>
          <w:sz w:val="28"/>
          <w:szCs w:val="28"/>
        </w:rPr>
        <w:t>Fiky</w:t>
      </w:r>
      <w:r w:rsidRPr="0055788D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a</w:t>
      </w:r>
      <w:proofErr w:type="spellEnd"/>
      <w:r w:rsidRPr="0055788D">
        <w:rPr>
          <w:rFonts w:ascii="Times New Roman" w:hAnsi="Times New Roman" w:cs="Times New Roman"/>
          <w:color w:val="000000" w:themeColor="text1"/>
          <w:sz w:val="28"/>
          <w:szCs w:val="28"/>
        </w:rPr>
        <w:t>, Hala M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Pr="0055788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55788D">
        <w:rPr>
          <w:rFonts w:ascii="Times New Roman" w:hAnsi="Times New Roman" w:cs="Times New Roman"/>
          <w:color w:val="000000" w:themeColor="text1"/>
          <w:sz w:val="28"/>
          <w:szCs w:val="28"/>
        </w:rPr>
        <w:t>Hammoda</w:t>
      </w:r>
      <w:r w:rsidRPr="0055788D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c</w:t>
      </w:r>
      <w:proofErr w:type="spellEnd"/>
      <w:r w:rsidRPr="0055788D">
        <w:rPr>
          <w:rFonts w:ascii="Times New Roman" w:hAnsi="Times New Roman" w:cs="Times New Roman"/>
          <w:color w:val="000000" w:themeColor="text1"/>
          <w:sz w:val="28"/>
          <w:szCs w:val="28"/>
        </w:rPr>
        <w:t>, Amr El-</w:t>
      </w:r>
      <w:proofErr w:type="spellStart"/>
      <w:r w:rsidRPr="0055788D">
        <w:rPr>
          <w:rFonts w:ascii="Times New Roman" w:hAnsi="Times New Roman" w:cs="Times New Roman"/>
          <w:color w:val="000000" w:themeColor="text1"/>
          <w:sz w:val="28"/>
          <w:szCs w:val="28"/>
        </w:rPr>
        <w:t>Hawiet</w:t>
      </w:r>
      <w:r w:rsidRPr="0055788D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c</w:t>
      </w:r>
      <w:proofErr w:type="spellEnd"/>
    </w:p>
    <w:p w14:paraId="34F22923" w14:textId="77777777" w:rsidR="00A237F2" w:rsidRPr="0055788D" w:rsidRDefault="00A237F2" w:rsidP="00A237F2">
      <w:pPr>
        <w:bidi w:val="0"/>
        <w:spacing w:line="360" w:lineRule="auto"/>
        <w:ind w:left="446" w:hanging="36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5788D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 xml:space="preserve">a </w:t>
      </w:r>
      <w:r w:rsidRPr="0055788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epartment of Pharmacognosy, Faculty of Pharmacy, Delta University for Science and Technology, </w:t>
      </w:r>
      <w:proofErr w:type="spellStart"/>
      <w:r w:rsidRPr="0055788D">
        <w:rPr>
          <w:rFonts w:ascii="Times New Roman" w:hAnsi="Times New Roman" w:cs="Times New Roman"/>
          <w:color w:val="000000" w:themeColor="text1"/>
          <w:sz w:val="28"/>
          <w:szCs w:val="28"/>
        </w:rPr>
        <w:t>Dakhliya</w:t>
      </w:r>
      <w:proofErr w:type="spellEnd"/>
      <w:r w:rsidRPr="0055788D">
        <w:rPr>
          <w:rFonts w:ascii="Times New Roman" w:hAnsi="Times New Roman" w:cs="Times New Roman"/>
          <w:color w:val="000000" w:themeColor="text1"/>
          <w:sz w:val="28"/>
          <w:szCs w:val="28"/>
        </w:rPr>
        <w:t>, Egypt.</w:t>
      </w:r>
    </w:p>
    <w:p w14:paraId="4920E98C" w14:textId="77777777" w:rsidR="00A237F2" w:rsidRPr="0055788D" w:rsidRDefault="00A237F2" w:rsidP="00A237F2">
      <w:pPr>
        <w:bidi w:val="0"/>
        <w:spacing w:line="360" w:lineRule="auto"/>
        <w:ind w:left="446" w:hanging="36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5788D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b</w:t>
      </w:r>
      <w:r w:rsidRPr="0055788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epartment of Plant Protection, Faculty of Agriculture, </w:t>
      </w:r>
      <w:proofErr w:type="spellStart"/>
      <w:r w:rsidRPr="0055788D">
        <w:rPr>
          <w:rFonts w:ascii="Times New Roman" w:hAnsi="Times New Roman" w:cs="Times New Roman"/>
          <w:color w:val="000000" w:themeColor="text1"/>
          <w:sz w:val="28"/>
          <w:szCs w:val="28"/>
        </w:rPr>
        <w:t>Damanhour</w:t>
      </w:r>
      <w:proofErr w:type="spellEnd"/>
      <w:r w:rsidRPr="0055788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University, </w:t>
      </w:r>
      <w:proofErr w:type="spellStart"/>
      <w:r w:rsidRPr="0055788D">
        <w:rPr>
          <w:rFonts w:ascii="Times New Roman" w:hAnsi="Times New Roman" w:cs="Times New Roman"/>
          <w:color w:val="000000" w:themeColor="text1"/>
          <w:sz w:val="28"/>
          <w:szCs w:val="28"/>
        </w:rPr>
        <w:t>Damanhour</w:t>
      </w:r>
      <w:proofErr w:type="spellEnd"/>
      <w:r w:rsidRPr="0055788D">
        <w:rPr>
          <w:rFonts w:ascii="Times New Roman" w:hAnsi="Times New Roman" w:cs="Times New Roman"/>
          <w:color w:val="000000" w:themeColor="text1"/>
          <w:sz w:val="28"/>
          <w:szCs w:val="28"/>
        </w:rPr>
        <w:t>, Egypt</w:t>
      </w:r>
    </w:p>
    <w:p w14:paraId="0EAC84CB" w14:textId="77777777" w:rsidR="00A237F2" w:rsidRDefault="00A237F2" w:rsidP="00A237F2">
      <w:pPr>
        <w:bidi w:val="0"/>
        <w:spacing w:line="360" w:lineRule="auto"/>
        <w:ind w:left="446" w:hanging="36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5788D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 xml:space="preserve">c </w:t>
      </w:r>
      <w:r w:rsidRPr="0055788D">
        <w:rPr>
          <w:rFonts w:ascii="Times New Roman" w:hAnsi="Times New Roman" w:cs="Times New Roman"/>
          <w:color w:val="000000" w:themeColor="text1"/>
          <w:sz w:val="28"/>
          <w:szCs w:val="28"/>
        </w:rPr>
        <w:t>Department of Pharmacognosy, Faculty of Pharmacy, Alexandria University, Alexandria 21521, Egypt</w:t>
      </w:r>
    </w:p>
    <w:p w14:paraId="0B6F0690" w14:textId="77777777" w:rsidR="00A237F2" w:rsidRDefault="00A237F2" w:rsidP="00A237F2">
      <w:pPr>
        <w:bidi w:val="0"/>
        <w:spacing w:line="360" w:lineRule="auto"/>
        <w:ind w:left="446" w:hanging="360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>C</w:t>
      </w:r>
      <w:r w:rsidRPr="00206325">
        <w:rPr>
          <w:rFonts w:ascii="Times New Roman" w:hAnsi="Times New Roman" w:cs="Times New Roman"/>
          <w:color w:val="000000" w:themeColor="text1"/>
          <w:sz w:val="28"/>
          <w:szCs w:val="28"/>
        </w:rPr>
        <w:t>orresponding author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email address: </w:t>
      </w:r>
      <w:hyperlink r:id="rId5" w:history="1">
        <w:r w:rsidRPr="00C12170">
          <w:rPr>
            <w:rStyle w:val="Hyperlink"/>
            <w:rFonts w:ascii="Times New Roman" w:hAnsi="Times New Roman" w:cs="Times New Roman"/>
            <w:sz w:val="28"/>
            <w:szCs w:val="28"/>
          </w:rPr>
          <w:t>mahrous.hisham@deltauniv.edu.eg</w:t>
        </w:r>
      </w:hyperlink>
      <w:r>
        <w:rPr>
          <w:rFonts w:ascii="Times New Roman" w:hAnsi="Times New Roman" w:cs="Times New Roman"/>
          <w:color w:val="000000" w:themeColor="text1"/>
          <w:sz w:val="28"/>
          <w:szCs w:val="28"/>
        </w:rPr>
        <w:br/>
      </w:r>
      <w:hyperlink r:id="rId6" w:history="1">
        <w:r w:rsidRPr="00FB1F22">
          <w:rPr>
            <w:rStyle w:val="Hyperlink"/>
            <w:rFonts w:ascii="Times New Roman" w:hAnsi="Times New Roman" w:cs="Times New Roman"/>
            <w:sz w:val="28"/>
            <w:szCs w:val="28"/>
          </w:rPr>
          <w:t>mahrous.hesham91@yahoo.com</w:t>
        </w:r>
      </w:hyperlink>
    </w:p>
    <w:p w14:paraId="4F57194A" w14:textId="77777777" w:rsidR="00A237F2" w:rsidRDefault="00A237F2" w:rsidP="00A237F2">
      <w:pPr>
        <w:tabs>
          <w:tab w:val="left" w:pos="90"/>
        </w:tabs>
        <w:bidi w:val="0"/>
        <w:spacing w:after="0" w:line="360" w:lineRule="auto"/>
        <w:ind w:left="270" w:hanging="27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1BF6B74" w14:textId="77777777" w:rsidR="00A237F2" w:rsidRDefault="00A237F2" w:rsidP="00A237F2">
      <w:pPr>
        <w:tabs>
          <w:tab w:val="left" w:pos="90"/>
        </w:tabs>
        <w:bidi w:val="0"/>
        <w:spacing w:after="0" w:line="360" w:lineRule="auto"/>
        <w:ind w:left="270" w:hanging="27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A36A9F7" w14:textId="77777777" w:rsidR="00A237F2" w:rsidRDefault="00A237F2" w:rsidP="00A237F2">
      <w:pPr>
        <w:tabs>
          <w:tab w:val="left" w:pos="90"/>
        </w:tabs>
        <w:bidi w:val="0"/>
        <w:spacing w:after="0" w:line="360" w:lineRule="auto"/>
        <w:ind w:left="270" w:hanging="27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9984E65" w14:textId="77777777" w:rsidR="00A237F2" w:rsidRDefault="00A237F2" w:rsidP="00A237F2">
      <w:pPr>
        <w:tabs>
          <w:tab w:val="left" w:pos="90"/>
        </w:tabs>
        <w:bidi w:val="0"/>
        <w:spacing w:after="0" w:line="360" w:lineRule="auto"/>
        <w:ind w:left="270" w:hanging="27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45585D1" w14:textId="77777777" w:rsidR="00A237F2" w:rsidRDefault="00A237F2" w:rsidP="00A237F2">
      <w:pPr>
        <w:tabs>
          <w:tab w:val="left" w:pos="90"/>
        </w:tabs>
        <w:bidi w:val="0"/>
        <w:spacing w:after="0" w:line="360" w:lineRule="auto"/>
        <w:ind w:left="270" w:hanging="27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CEE6863" w14:textId="77777777" w:rsidR="00A237F2" w:rsidRPr="001B54DF" w:rsidRDefault="00A237F2" w:rsidP="00A237F2">
      <w:pPr>
        <w:tabs>
          <w:tab w:val="left" w:pos="90"/>
        </w:tabs>
        <w:bidi w:val="0"/>
        <w:spacing w:after="0" w:line="360" w:lineRule="auto"/>
        <w:ind w:left="270" w:hanging="27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BDE4372" w14:textId="77777777" w:rsidR="00FD2FA8" w:rsidRPr="00943203" w:rsidRDefault="00FD2FA8" w:rsidP="00FD2FA8">
      <w:pPr>
        <w:bidi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320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7D4D42B" wp14:editId="6ADC6C9B">
            <wp:extent cx="5943600" cy="2146300"/>
            <wp:effectExtent l="0" t="0" r="0" b="6350"/>
            <wp:docPr id="1260927230" name="Picture 1" descr="A graph showing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0927230" name="Picture 1" descr="A graph showing a red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4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E3459" w14:textId="5EB45774" w:rsidR="00FD2FA8" w:rsidRPr="00943203" w:rsidRDefault="00780DB0" w:rsidP="00FD2FA8">
      <w:pPr>
        <w:bidi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204541188"/>
      <w:r w:rsidRPr="00CA4E6B">
        <w:rPr>
          <w:rFonts w:ascii="Times New Roman" w:hAnsi="Times New Roman" w:cs="Times New Roman"/>
          <w:sz w:val="24"/>
          <w:szCs w:val="24"/>
        </w:rPr>
        <w:t xml:space="preserve">Figure </w:t>
      </w:r>
      <w:bookmarkEnd w:id="0"/>
      <w:r w:rsidR="00FD2FA8" w:rsidRPr="00CA4E6B">
        <w:rPr>
          <w:rFonts w:ascii="Times New Roman" w:hAnsi="Times New Roman" w:cs="Times New Roman"/>
          <w:sz w:val="24"/>
          <w:szCs w:val="24"/>
        </w:rPr>
        <w:t>S.1</w:t>
      </w:r>
      <w:r w:rsidR="00FD2FA8" w:rsidRPr="009432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UPLC chromatogram of </w:t>
      </w:r>
      <w:r w:rsidR="00FD2FA8" w:rsidRPr="0094320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Eucalyptus camaldulensis </w:t>
      </w:r>
      <w:r w:rsidR="00FD2FA8" w:rsidRPr="00943203">
        <w:rPr>
          <w:rFonts w:ascii="Times New Roman" w:hAnsi="Times New Roman" w:cs="Times New Roman"/>
          <w:color w:val="000000" w:themeColor="text1"/>
          <w:sz w:val="24"/>
          <w:szCs w:val="24"/>
        </w:rPr>
        <w:t>leaf methanolic extract.</w:t>
      </w:r>
    </w:p>
    <w:p w14:paraId="59BAFC31" w14:textId="77777777" w:rsidR="00FD2FA8" w:rsidRPr="00943203" w:rsidRDefault="00FD2FA8" w:rsidP="00FD2FA8">
      <w:pPr>
        <w:bidi w:val="0"/>
        <w:spacing w:line="360" w:lineRule="auto"/>
        <w:jc w:val="center"/>
        <w:rPr>
          <w:rStyle w:val="fontstyle01"/>
          <w:color w:val="000000" w:themeColor="text1"/>
        </w:rPr>
      </w:pPr>
    </w:p>
    <w:p w14:paraId="7569D70A" w14:textId="77777777" w:rsidR="00FD2FA8" w:rsidRPr="00943203" w:rsidRDefault="00FD2FA8" w:rsidP="00FD2FA8">
      <w:pPr>
        <w:bidi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320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53F613C" wp14:editId="0B81F612">
            <wp:extent cx="5943600" cy="2171700"/>
            <wp:effectExtent l="0" t="0" r="0" b="0"/>
            <wp:docPr id="54874645" name="Picture 2" descr="A graph showing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74645" name="Picture 2" descr="A graph showing a red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B8268" w14:textId="0332FCEC" w:rsidR="00FD2FA8" w:rsidRPr="00943203" w:rsidRDefault="00780DB0" w:rsidP="00FD2FA8">
      <w:pPr>
        <w:bidi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213427142"/>
      <w:r w:rsidRPr="00CA4E6B">
        <w:rPr>
          <w:rFonts w:ascii="Times New Roman" w:hAnsi="Times New Roman" w:cs="Times New Roman"/>
          <w:sz w:val="24"/>
          <w:szCs w:val="24"/>
        </w:rPr>
        <w:t xml:space="preserve">Figure </w:t>
      </w:r>
      <w:bookmarkEnd w:id="1"/>
      <w:r w:rsidR="00FD2FA8" w:rsidRPr="00CA4E6B">
        <w:rPr>
          <w:rFonts w:ascii="Times New Roman" w:hAnsi="Times New Roman" w:cs="Times New Roman"/>
          <w:sz w:val="24"/>
          <w:szCs w:val="24"/>
        </w:rPr>
        <w:t>S.2</w:t>
      </w:r>
      <w:r w:rsidR="00FD2FA8" w:rsidRPr="009432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UPLC chromatogram of </w:t>
      </w:r>
      <w:r w:rsidR="00FD2FA8" w:rsidRPr="00CA4E6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ucalyptus camaldulensis</w:t>
      </w:r>
      <w:r w:rsidR="00FD2FA8" w:rsidRPr="009432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lus methanolic extract</w:t>
      </w:r>
    </w:p>
    <w:p w14:paraId="0ABFD6C6" w14:textId="673DC38B" w:rsidR="00780DB0" w:rsidRPr="00CA4E6B" w:rsidRDefault="00780DB0" w:rsidP="00780DB0">
      <w:pPr>
        <w:bidi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4E6B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7F0D3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CA4E6B">
        <w:rPr>
          <w:rFonts w:ascii="Times New Roman" w:hAnsi="Times New Roman" w:cs="Times New Roman"/>
          <w:color w:val="000000" w:themeColor="text1"/>
          <w:sz w:val="24"/>
          <w:szCs w:val="24"/>
        </w:rPr>
        <w:t>1: Linearity and sensitivity parameters for Kaempferol-</w:t>
      </w:r>
      <w:proofErr w:type="gramStart"/>
      <w:r w:rsidRPr="00CA4E6B">
        <w:rPr>
          <w:rFonts w:ascii="Times New Roman" w:hAnsi="Times New Roman" w:cs="Times New Roman"/>
          <w:color w:val="000000" w:themeColor="text1"/>
          <w:sz w:val="24"/>
          <w:szCs w:val="24"/>
        </w:rPr>
        <w:t>4′-</w:t>
      </w:r>
      <w:proofErr w:type="gramEnd"/>
      <w:r w:rsidRPr="00CA4E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lucoside, Caffeic acid, Gallic acid, and </w:t>
      </w:r>
      <w:proofErr w:type="spellStart"/>
      <w:r w:rsidRPr="00CA4E6B">
        <w:rPr>
          <w:rFonts w:ascii="Times New Roman" w:hAnsi="Times New Roman" w:cs="Times New Roman"/>
          <w:color w:val="000000" w:themeColor="text1"/>
          <w:sz w:val="24"/>
          <w:szCs w:val="24"/>
        </w:rPr>
        <w:t>Maslinic</w:t>
      </w:r>
      <w:proofErr w:type="spellEnd"/>
      <w:r w:rsidRPr="00CA4E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id</w:t>
      </w:r>
    </w:p>
    <w:tbl>
      <w:tblPr>
        <w:tblStyle w:val="TableGrid"/>
        <w:tblpPr w:leftFromText="180" w:rightFromText="180" w:vertAnchor="text" w:horzAnchor="margin" w:tblpXSpec="center" w:tblpY="-111"/>
        <w:tblW w:w="11520" w:type="dxa"/>
        <w:tblLook w:val="04A0" w:firstRow="1" w:lastRow="0" w:firstColumn="1" w:lastColumn="0" w:noHBand="0" w:noVBand="1"/>
      </w:tblPr>
      <w:tblGrid>
        <w:gridCol w:w="2830"/>
        <w:gridCol w:w="1843"/>
        <w:gridCol w:w="1172"/>
        <w:gridCol w:w="1530"/>
        <w:gridCol w:w="1620"/>
        <w:gridCol w:w="1260"/>
        <w:gridCol w:w="1265"/>
      </w:tblGrid>
      <w:tr w:rsidR="00780DB0" w:rsidRPr="00780DB0" w14:paraId="6EBEBDE3" w14:textId="77777777" w:rsidTr="00B22927">
        <w:tc>
          <w:tcPr>
            <w:tcW w:w="2830" w:type="dxa"/>
          </w:tcPr>
          <w:p w14:paraId="7C9F0E6B" w14:textId="77777777" w:rsidR="00780DB0" w:rsidRPr="00780DB0" w:rsidRDefault="00780DB0" w:rsidP="001F48DB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und</w:t>
            </w:r>
          </w:p>
        </w:tc>
        <w:tc>
          <w:tcPr>
            <w:tcW w:w="1843" w:type="dxa"/>
          </w:tcPr>
          <w:p w14:paraId="7CF90A51" w14:textId="77777777" w:rsidR="00780DB0" w:rsidRPr="00780DB0" w:rsidRDefault="00780DB0" w:rsidP="001F48DB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inearity range (mg/ml)</w:t>
            </w:r>
          </w:p>
        </w:tc>
        <w:tc>
          <w:tcPr>
            <w:tcW w:w="1172" w:type="dxa"/>
          </w:tcPr>
          <w:p w14:paraId="790DB165" w14:textId="77777777" w:rsidR="00780DB0" w:rsidRPr="00780DB0" w:rsidRDefault="00780DB0" w:rsidP="001F48DB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lope (a)</w:t>
            </w:r>
          </w:p>
        </w:tc>
        <w:tc>
          <w:tcPr>
            <w:tcW w:w="1530" w:type="dxa"/>
          </w:tcPr>
          <w:p w14:paraId="1D5B6628" w14:textId="77777777" w:rsidR="00780DB0" w:rsidRPr="00780DB0" w:rsidRDefault="00780DB0" w:rsidP="001F48DB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cept (b)</w:t>
            </w:r>
          </w:p>
        </w:tc>
        <w:tc>
          <w:tcPr>
            <w:tcW w:w="1620" w:type="dxa"/>
          </w:tcPr>
          <w:p w14:paraId="566AC6C0" w14:textId="77777777" w:rsidR="00780DB0" w:rsidRPr="00780DB0" w:rsidRDefault="00780DB0" w:rsidP="001F48DB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rrelation coefficient (r)</w:t>
            </w:r>
          </w:p>
        </w:tc>
        <w:tc>
          <w:tcPr>
            <w:tcW w:w="1260" w:type="dxa"/>
          </w:tcPr>
          <w:p w14:paraId="595792C2" w14:textId="77777777" w:rsidR="00780DB0" w:rsidRPr="00780DB0" w:rsidRDefault="00780DB0" w:rsidP="001F48DB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D (mg/ml)</w:t>
            </w:r>
          </w:p>
        </w:tc>
        <w:tc>
          <w:tcPr>
            <w:tcW w:w="1265" w:type="dxa"/>
          </w:tcPr>
          <w:p w14:paraId="0FA6029B" w14:textId="77777777" w:rsidR="00780DB0" w:rsidRPr="00780DB0" w:rsidRDefault="00780DB0" w:rsidP="001F48DB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Q (mg/ml)</w:t>
            </w:r>
          </w:p>
        </w:tc>
      </w:tr>
      <w:tr w:rsidR="00780DB0" w:rsidRPr="00780DB0" w14:paraId="2ED2C08D" w14:textId="77777777" w:rsidTr="00B22927">
        <w:tc>
          <w:tcPr>
            <w:tcW w:w="2830" w:type="dxa"/>
          </w:tcPr>
          <w:p w14:paraId="2687958B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aempferol-</w:t>
            </w:r>
            <w:proofErr w:type="gramStart"/>
            <w:r w:rsidRPr="00780D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′-</w:t>
            </w:r>
            <w:proofErr w:type="gramEnd"/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0D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lucoside</w:t>
            </w:r>
          </w:p>
        </w:tc>
        <w:tc>
          <w:tcPr>
            <w:tcW w:w="1843" w:type="dxa"/>
          </w:tcPr>
          <w:p w14:paraId="3A80B483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-0.30</w:t>
            </w:r>
          </w:p>
        </w:tc>
        <w:tc>
          <w:tcPr>
            <w:tcW w:w="1172" w:type="dxa"/>
          </w:tcPr>
          <w:p w14:paraId="7699D636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2*10</w:t>
            </w: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30" w:type="dxa"/>
          </w:tcPr>
          <w:p w14:paraId="06BBC08B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1*10</w:t>
            </w: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6BD64FC3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7</w:t>
            </w:r>
          </w:p>
        </w:tc>
        <w:tc>
          <w:tcPr>
            <w:tcW w:w="1260" w:type="dxa"/>
          </w:tcPr>
          <w:p w14:paraId="17BEDFAF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1265" w:type="dxa"/>
          </w:tcPr>
          <w:p w14:paraId="1097E903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</w:tr>
      <w:tr w:rsidR="00780DB0" w:rsidRPr="00780DB0" w14:paraId="13702E57" w14:textId="77777777" w:rsidTr="00B22927">
        <w:tc>
          <w:tcPr>
            <w:tcW w:w="2830" w:type="dxa"/>
          </w:tcPr>
          <w:p w14:paraId="6631BE5B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ffeic acid</w:t>
            </w:r>
          </w:p>
        </w:tc>
        <w:tc>
          <w:tcPr>
            <w:tcW w:w="1843" w:type="dxa"/>
          </w:tcPr>
          <w:p w14:paraId="1D60A0CC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-0.51</w:t>
            </w:r>
          </w:p>
        </w:tc>
        <w:tc>
          <w:tcPr>
            <w:tcW w:w="1172" w:type="dxa"/>
          </w:tcPr>
          <w:p w14:paraId="1F056FA1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2*10</w:t>
            </w: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30" w:type="dxa"/>
          </w:tcPr>
          <w:p w14:paraId="2E982BD6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02*10</w:t>
            </w: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620" w:type="dxa"/>
          </w:tcPr>
          <w:p w14:paraId="1ED67B00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4</w:t>
            </w:r>
          </w:p>
        </w:tc>
        <w:tc>
          <w:tcPr>
            <w:tcW w:w="1260" w:type="dxa"/>
          </w:tcPr>
          <w:p w14:paraId="253962B4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1265" w:type="dxa"/>
          </w:tcPr>
          <w:p w14:paraId="258C539B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</w:tr>
      <w:tr w:rsidR="00780DB0" w:rsidRPr="00780DB0" w14:paraId="3DB087E5" w14:textId="77777777" w:rsidTr="00B22927">
        <w:tc>
          <w:tcPr>
            <w:tcW w:w="2830" w:type="dxa"/>
          </w:tcPr>
          <w:p w14:paraId="51AE6897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allic acid</w:t>
            </w:r>
          </w:p>
        </w:tc>
        <w:tc>
          <w:tcPr>
            <w:tcW w:w="1843" w:type="dxa"/>
          </w:tcPr>
          <w:p w14:paraId="2AEF5068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-0.43</w:t>
            </w:r>
          </w:p>
        </w:tc>
        <w:tc>
          <w:tcPr>
            <w:tcW w:w="1172" w:type="dxa"/>
          </w:tcPr>
          <w:p w14:paraId="39EC80AC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5*10</w:t>
            </w: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30" w:type="dxa"/>
          </w:tcPr>
          <w:p w14:paraId="411106A0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21*10</w:t>
            </w: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620" w:type="dxa"/>
          </w:tcPr>
          <w:p w14:paraId="4537EE2F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4</w:t>
            </w:r>
          </w:p>
        </w:tc>
        <w:tc>
          <w:tcPr>
            <w:tcW w:w="1260" w:type="dxa"/>
          </w:tcPr>
          <w:p w14:paraId="0DB9548C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1265" w:type="dxa"/>
          </w:tcPr>
          <w:p w14:paraId="19ED3FAD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780DB0" w:rsidRPr="00780DB0" w14:paraId="3279FCA9" w14:textId="77777777" w:rsidTr="00B22927">
        <w:tc>
          <w:tcPr>
            <w:tcW w:w="2830" w:type="dxa"/>
          </w:tcPr>
          <w:p w14:paraId="385A30F0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80D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slinic</w:t>
            </w:r>
            <w:proofErr w:type="spellEnd"/>
            <w:r w:rsidRPr="00780D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1843" w:type="dxa"/>
          </w:tcPr>
          <w:p w14:paraId="77142B5F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-0.61</w:t>
            </w:r>
          </w:p>
        </w:tc>
        <w:tc>
          <w:tcPr>
            <w:tcW w:w="1172" w:type="dxa"/>
          </w:tcPr>
          <w:p w14:paraId="5BD0C097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2*10</w:t>
            </w: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30" w:type="dxa"/>
          </w:tcPr>
          <w:p w14:paraId="72793C0A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13*10</w:t>
            </w: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620" w:type="dxa"/>
          </w:tcPr>
          <w:p w14:paraId="30014E02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6</w:t>
            </w:r>
          </w:p>
        </w:tc>
        <w:tc>
          <w:tcPr>
            <w:tcW w:w="1260" w:type="dxa"/>
          </w:tcPr>
          <w:p w14:paraId="3D1A7EAA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1265" w:type="dxa"/>
          </w:tcPr>
          <w:p w14:paraId="3C7A14BA" w14:textId="77777777" w:rsidR="00780DB0" w:rsidRPr="00780DB0" w:rsidRDefault="00780DB0" w:rsidP="00780DB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0D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</w:t>
            </w:r>
          </w:p>
        </w:tc>
      </w:tr>
    </w:tbl>
    <w:p w14:paraId="0CDEB81D" w14:textId="6289F9A7" w:rsidR="00780DB0" w:rsidRPr="00780DB0" w:rsidRDefault="00780DB0" w:rsidP="00780DB0">
      <w:pPr>
        <w:bidi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0DB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Experimental conditions as in section 2.</w:t>
      </w:r>
      <w:r w:rsidR="00FF6BCE">
        <w:rPr>
          <w:rFonts w:ascii="Times New Roman" w:hAnsi="Times New Roman" w:cs="Times New Roman"/>
          <w:color w:val="000000" w:themeColor="text1"/>
          <w:sz w:val="24"/>
          <w:szCs w:val="24"/>
        </w:rPr>
        <w:t>3.3</w:t>
      </w:r>
      <w:r w:rsidRPr="00780D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each calibration curve the equation is y=ax + b, where y is the peak area, x is the concentration of the standard (mg/ml), a is the slope, b is the intercept, r the correlation coefficient, LOD is the limit of detection and LOQ is the limit of quantitation. </w:t>
      </w:r>
    </w:p>
    <w:p w14:paraId="0BA5A12D" w14:textId="77777777" w:rsidR="00780DB0" w:rsidRDefault="00780DB0" w:rsidP="00FD2FA8">
      <w:pPr>
        <w:bidi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76BFA6" w14:textId="3F6033CB" w:rsidR="00FD2FA8" w:rsidRPr="00F43836" w:rsidRDefault="00780DB0" w:rsidP="00780DB0">
      <w:pPr>
        <w:bidi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CA4E6B">
        <w:rPr>
          <w:rFonts w:ascii="Times New Roman" w:hAnsi="Times New Roman" w:cs="Times New Roman"/>
          <w:sz w:val="24"/>
          <w:szCs w:val="24"/>
        </w:rPr>
        <w:t xml:space="preserve">Table </w:t>
      </w:r>
      <w:r w:rsidR="00FD2FA8" w:rsidRPr="00CA4E6B">
        <w:rPr>
          <w:rFonts w:ascii="Times New Roman" w:hAnsi="Times New Roman" w:cs="Times New Roman"/>
          <w:sz w:val="24"/>
          <w:szCs w:val="24"/>
        </w:rPr>
        <w:t>S.</w:t>
      </w:r>
      <w:r w:rsidRPr="00CA4E6B">
        <w:rPr>
          <w:rFonts w:ascii="Times New Roman" w:hAnsi="Times New Roman" w:cs="Times New Roman"/>
          <w:sz w:val="24"/>
          <w:szCs w:val="24"/>
        </w:rPr>
        <w:t>2</w:t>
      </w:r>
      <w:r w:rsidR="00FD2FA8" w:rsidRPr="00F4383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</w:t>
      </w:r>
      <w:bookmarkStart w:id="2" w:name="_Hlk205206006"/>
      <w:r w:rsidR="00FD2FA8" w:rsidRPr="00F4383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Comparison between </w:t>
      </w:r>
      <w:r w:rsidR="001A38E8" w:rsidRPr="00F4383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elative</w:t>
      </w:r>
      <w:r w:rsidR="00FD2FA8" w:rsidRPr="00F4383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percentage of oil constituents between leaf and callus with high content in callus</w:t>
      </w:r>
      <w:bookmarkEnd w:id="2"/>
      <w:r w:rsidR="00FD2FA8" w:rsidRPr="00F4383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</w:p>
    <w:p w14:paraId="19A3247D" w14:textId="77777777" w:rsidR="00FD2FA8" w:rsidRPr="00943203" w:rsidRDefault="00FD2FA8" w:rsidP="00FD2FA8">
      <w:pPr>
        <w:bidi w:val="0"/>
        <w:spacing w:after="0" w:line="360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9"/>
        <w:gridCol w:w="2728"/>
        <w:gridCol w:w="2729"/>
      </w:tblGrid>
      <w:tr w:rsidR="00FD2FA8" w:rsidRPr="00943203" w14:paraId="67EB6F10" w14:textId="77777777" w:rsidTr="002D21F0">
        <w:tc>
          <w:tcPr>
            <w:tcW w:w="2839" w:type="dxa"/>
          </w:tcPr>
          <w:p w14:paraId="22BB9971" w14:textId="77777777" w:rsidR="00FD2FA8" w:rsidRPr="00943203" w:rsidRDefault="00FD2FA8" w:rsidP="00FD2FA8">
            <w:pPr>
              <w:bidi w:val="0"/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mpound</w:t>
            </w:r>
          </w:p>
        </w:tc>
        <w:tc>
          <w:tcPr>
            <w:tcW w:w="2728" w:type="dxa"/>
          </w:tcPr>
          <w:p w14:paraId="11FA4936" w14:textId="77777777" w:rsidR="00FD2FA8" w:rsidRPr="00943203" w:rsidRDefault="00FD2FA8" w:rsidP="00FD2FA8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lative percent in VOL</w:t>
            </w:r>
          </w:p>
        </w:tc>
        <w:tc>
          <w:tcPr>
            <w:tcW w:w="2729" w:type="dxa"/>
          </w:tcPr>
          <w:p w14:paraId="49D76932" w14:textId="77777777" w:rsidR="00FD2FA8" w:rsidRPr="00943203" w:rsidRDefault="00FD2FA8" w:rsidP="00FD2FA8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Relative </w:t>
            </w:r>
            <w:proofErr w:type="gramStart"/>
            <w:r w:rsidRPr="0094320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ercent</w:t>
            </w:r>
            <w:proofErr w:type="gramEnd"/>
            <w:r w:rsidRPr="0094320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in VOC</w:t>
            </w:r>
          </w:p>
        </w:tc>
      </w:tr>
      <w:tr w:rsidR="00FD2FA8" w:rsidRPr="00943203" w14:paraId="1EA44909" w14:textId="77777777" w:rsidTr="002D21F0">
        <w:tc>
          <w:tcPr>
            <w:tcW w:w="2839" w:type="dxa"/>
            <w:vAlign w:val="center"/>
          </w:tcPr>
          <w:p w14:paraId="4E10B917" w14:textId="77777777" w:rsidR="00FD2FA8" w:rsidRPr="00943203" w:rsidRDefault="00FD2FA8" w:rsidP="00FD2FA8">
            <w:pPr>
              <w:bidi w:val="0"/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,8-cineole </w:t>
            </w:r>
          </w:p>
        </w:tc>
        <w:tc>
          <w:tcPr>
            <w:tcW w:w="2728" w:type="dxa"/>
            <w:vAlign w:val="center"/>
          </w:tcPr>
          <w:p w14:paraId="72997FFE" w14:textId="77777777" w:rsidR="00FD2FA8" w:rsidRPr="00943203" w:rsidRDefault="00FD2FA8" w:rsidP="00FD2FA8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54%</w:t>
            </w:r>
          </w:p>
        </w:tc>
        <w:tc>
          <w:tcPr>
            <w:tcW w:w="2729" w:type="dxa"/>
            <w:vAlign w:val="center"/>
          </w:tcPr>
          <w:p w14:paraId="05D02EE9" w14:textId="77777777" w:rsidR="00FD2FA8" w:rsidRPr="00943203" w:rsidRDefault="00FD2FA8" w:rsidP="00FD2FA8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27%</w:t>
            </w:r>
          </w:p>
        </w:tc>
      </w:tr>
      <w:tr w:rsidR="00FD2FA8" w:rsidRPr="00943203" w14:paraId="68B8F265" w14:textId="77777777" w:rsidTr="002D21F0">
        <w:tc>
          <w:tcPr>
            <w:tcW w:w="2839" w:type="dxa"/>
            <w:vAlign w:val="bottom"/>
          </w:tcPr>
          <w:p w14:paraId="1F928E13" w14:textId="77777777" w:rsidR="00FD2FA8" w:rsidRPr="00943203" w:rsidRDefault="00FD2FA8" w:rsidP="00FD2FA8">
            <w:pPr>
              <w:bidi w:val="0"/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α-pinene</w:t>
            </w:r>
          </w:p>
        </w:tc>
        <w:tc>
          <w:tcPr>
            <w:tcW w:w="2728" w:type="dxa"/>
            <w:vAlign w:val="center"/>
          </w:tcPr>
          <w:p w14:paraId="54614465" w14:textId="77777777" w:rsidR="00FD2FA8" w:rsidRPr="00943203" w:rsidRDefault="00FD2FA8" w:rsidP="00FD2FA8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81%</w:t>
            </w:r>
          </w:p>
        </w:tc>
        <w:tc>
          <w:tcPr>
            <w:tcW w:w="2729" w:type="dxa"/>
            <w:vAlign w:val="center"/>
          </w:tcPr>
          <w:p w14:paraId="3289BA33" w14:textId="77777777" w:rsidR="00FD2FA8" w:rsidRPr="00943203" w:rsidRDefault="00FD2FA8" w:rsidP="00FD2FA8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38%</w:t>
            </w:r>
          </w:p>
        </w:tc>
      </w:tr>
      <w:tr w:rsidR="00FD2FA8" w:rsidRPr="00943203" w14:paraId="446FF9D7" w14:textId="77777777" w:rsidTr="002D21F0">
        <w:tc>
          <w:tcPr>
            <w:tcW w:w="2839" w:type="dxa"/>
            <w:vAlign w:val="center"/>
          </w:tcPr>
          <w:p w14:paraId="1A37EB8E" w14:textId="77777777" w:rsidR="00FD2FA8" w:rsidRPr="00943203" w:rsidRDefault="00FD2FA8" w:rsidP="00FD2FA8">
            <w:pPr>
              <w:bidi w:val="0"/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bookmarkStart w:id="3" w:name="_Hlk178588875"/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α-terpineol </w:t>
            </w:r>
          </w:p>
        </w:tc>
        <w:tc>
          <w:tcPr>
            <w:tcW w:w="2728" w:type="dxa"/>
            <w:vAlign w:val="center"/>
          </w:tcPr>
          <w:p w14:paraId="6E545869" w14:textId="77777777" w:rsidR="00FD2FA8" w:rsidRPr="00943203" w:rsidRDefault="00FD2FA8" w:rsidP="00FD2FA8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1%</w:t>
            </w:r>
          </w:p>
        </w:tc>
        <w:tc>
          <w:tcPr>
            <w:tcW w:w="2729" w:type="dxa"/>
            <w:vAlign w:val="center"/>
          </w:tcPr>
          <w:p w14:paraId="34D0AC55" w14:textId="77777777" w:rsidR="00FD2FA8" w:rsidRPr="00943203" w:rsidRDefault="00FD2FA8" w:rsidP="00FD2FA8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22%</w:t>
            </w:r>
          </w:p>
        </w:tc>
      </w:tr>
      <w:tr w:rsidR="00FD2FA8" w:rsidRPr="00943203" w14:paraId="71C45068" w14:textId="77777777" w:rsidTr="002D21F0">
        <w:tc>
          <w:tcPr>
            <w:tcW w:w="2839" w:type="dxa"/>
            <w:vAlign w:val="center"/>
          </w:tcPr>
          <w:p w14:paraId="16D09974" w14:textId="77777777" w:rsidR="00FD2FA8" w:rsidRPr="00943203" w:rsidRDefault="00FD2FA8" w:rsidP="00FD2FA8">
            <w:pPr>
              <w:bidi w:val="0"/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abinene </w:t>
            </w:r>
          </w:p>
        </w:tc>
        <w:tc>
          <w:tcPr>
            <w:tcW w:w="2728" w:type="dxa"/>
            <w:vAlign w:val="center"/>
          </w:tcPr>
          <w:p w14:paraId="5B9BC3A4" w14:textId="77777777" w:rsidR="00FD2FA8" w:rsidRPr="00943203" w:rsidRDefault="00FD2FA8" w:rsidP="00FD2FA8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%</w:t>
            </w:r>
          </w:p>
        </w:tc>
        <w:tc>
          <w:tcPr>
            <w:tcW w:w="2729" w:type="dxa"/>
            <w:vAlign w:val="center"/>
          </w:tcPr>
          <w:p w14:paraId="01AD55E1" w14:textId="77777777" w:rsidR="00FD2FA8" w:rsidRPr="00943203" w:rsidRDefault="00FD2FA8" w:rsidP="00FD2FA8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22%</w:t>
            </w:r>
          </w:p>
        </w:tc>
      </w:tr>
      <w:bookmarkEnd w:id="3"/>
      <w:tr w:rsidR="00FD2FA8" w:rsidRPr="00943203" w14:paraId="66872B96" w14:textId="77777777" w:rsidTr="002D21F0">
        <w:tc>
          <w:tcPr>
            <w:tcW w:w="2839" w:type="dxa"/>
            <w:vAlign w:val="center"/>
          </w:tcPr>
          <w:p w14:paraId="134DA46A" w14:textId="77777777" w:rsidR="00FD2FA8" w:rsidRPr="00943203" w:rsidRDefault="00FD2FA8" w:rsidP="00FD2FA8">
            <w:pPr>
              <w:bidi w:val="0"/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ryptone</w:t>
            </w:r>
            <w:proofErr w:type="spellEnd"/>
          </w:p>
        </w:tc>
        <w:tc>
          <w:tcPr>
            <w:tcW w:w="2728" w:type="dxa"/>
            <w:vAlign w:val="center"/>
          </w:tcPr>
          <w:p w14:paraId="24A94004" w14:textId="77777777" w:rsidR="00FD2FA8" w:rsidRPr="00943203" w:rsidRDefault="00FD2FA8" w:rsidP="00FD2FA8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88%</w:t>
            </w:r>
          </w:p>
        </w:tc>
        <w:tc>
          <w:tcPr>
            <w:tcW w:w="2729" w:type="dxa"/>
            <w:vAlign w:val="center"/>
          </w:tcPr>
          <w:p w14:paraId="0C099433" w14:textId="77777777" w:rsidR="00FD2FA8" w:rsidRPr="00943203" w:rsidRDefault="00FD2FA8" w:rsidP="00FD2FA8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4%</w:t>
            </w:r>
          </w:p>
        </w:tc>
      </w:tr>
      <w:tr w:rsidR="00FD2FA8" w:rsidRPr="00943203" w14:paraId="2C358F44" w14:textId="77777777" w:rsidTr="002D21F0">
        <w:tc>
          <w:tcPr>
            <w:tcW w:w="2839" w:type="dxa"/>
            <w:vAlign w:val="center"/>
          </w:tcPr>
          <w:p w14:paraId="6AA00922" w14:textId="77777777" w:rsidR="00FD2FA8" w:rsidRPr="00943203" w:rsidRDefault="00FD2FA8" w:rsidP="00FD2FA8">
            <w:pPr>
              <w:bidi w:val="0"/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rpinen-4-ol</w:t>
            </w:r>
          </w:p>
        </w:tc>
        <w:tc>
          <w:tcPr>
            <w:tcW w:w="2728" w:type="dxa"/>
            <w:vAlign w:val="center"/>
          </w:tcPr>
          <w:p w14:paraId="188B4FEB" w14:textId="77777777" w:rsidR="00FD2FA8" w:rsidRPr="00943203" w:rsidRDefault="00FD2FA8" w:rsidP="00FD2FA8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78%</w:t>
            </w:r>
          </w:p>
        </w:tc>
        <w:tc>
          <w:tcPr>
            <w:tcW w:w="2729" w:type="dxa"/>
            <w:vAlign w:val="center"/>
          </w:tcPr>
          <w:p w14:paraId="3385B9CC" w14:textId="77777777" w:rsidR="00FD2FA8" w:rsidRPr="00943203" w:rsidRDefault="00FD2FA8" w:rsidP="00FD2FA8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4%</w:t>
            </w:r>
          </w:p>
        </w:tc>
      </w:tr>
      <w:tr w:rsidR="00FD2FA8" w:rsidRPr="00943203" w14:paraId="0F77EF01" w14:textId="77777777" w:rsidTr="002D21F0">
        <w:tc>
          <w:tcPr>
            <w:tcW w:w="2839" w:type="dxa"/>
            <w:vAlign w:val="center"/>
          </w:tcPr>
          <w:p w14:paraId="1DC5FA79" w14:textId="77777777" w:rsidR="00FD2FA8" w:rsidRPr="00943203" w:rsidRDefault="00FD2FA8" w:rsidP="00FD2FA8">
            <w:pPr>
              <w:bidi w:val="0"/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pathulenol</w:t>
            </w:r>
            <w:proofErr w:type="spellEnd"/>
          </w:p>
        </w:tc>
        <w:tc>
          <w:tcPr>
            <w:tcW w:w="2728" w:type="dxa"/>
            <w:vAlign w:val="center"/>
          </w:tcPr>
          <w:p w14:paraId="4F26B478" w14:textId="77777777" w:rsidR="00FD2FA8" w:rsidRPr="00943203" w:rsidRDefault="00FD2FA8" w:rsidP="00FD2FA8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89%</w:t>
            </w:r>
          </w:p>
        </w:tc>
        <w:tc>
          <w:tcPr>
            <w:tcW w:w="2729" w:type="dxa"/>
            <w:vAlign w:val="center"/>
          </w:tcPr>
          <w:p w14:paraId="1AE6487F" w14:textId="77777777" w:rsidR="00FD2FA8" w:rsidRPr="00943203" w:rsidRDefault="00FD2FA8" w:rsidP="00FD2FA8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1%</w:t>
            </w:r>
          </w:p>
        </w:tc>
      </w:tr>
      <w:tr w:rsidR="00FD2FA8" w:rsidRPr="00943203" w14:paraId="67692CF5" w14:textId="77777777" w:rsidTr="002D21F0">
        <w:tc>
          <w:tcPr>
            <w:tcW w:w="2839" w:type="dxa"/>
            <w:vAlign w:val="center"/>
          </w:tcPr>
          <w:p w14:paraId="0718BC0E" w14:textId="77777777" w:rsidR="00FD2FA8" w:rsidRPr="00943203" w:rsidRDefault="00FD2FA8" w:rsidP="00FD2FA8">
            <w:pPr>
              <w:bidi w:val="0"/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-)-</w:t>
            </w:r>
            <w:proofErr w:type="spellStart"/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obulol</w:t>
            </w:r>
            <w:proofErr w:type="spellEnd"/>
          </w:p>
        </w:tc>
        <w:tc>
          <w:tcPr>
            <w:tcW w:w="2728" w:type="dxa"/>
            <w:vAlign w:val="center"/>
          </w:tcPr>
          <w:p w14:paraId="5AF30B86" w14:textId="77777777" w:rsidR="00FD2FA8" w:rsidRPr="00943203" w:rsidRDefault="00FD2FA8" w:rsidP="00FD2FA8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5%</w:t>
            </w:r>
          </w:p>
        </w:tc>
        <w:tc>
          <w:tcPr>
            <w:tcW w:w="2729" w:type="dxa"/>
            <w:vAlign w:val="center"/>
          </w:tcPr>
          <w:p w14:paraId="390DF47D" w14:textId="77777777" w:rsidR="00FD2FA8" w:rsidRPr="00943203" w:rsidRDefault="00FD2FA8" w:rsidP="00FD2FA8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%</w:t>
            </w:r>
          </w:p>
        </w:tc>
      </w:tr>
      <w:tr w:rsidR="00FD2FA8" w:rsidRPr="00943203" w14:paraId="6C3AD36E" w14:textId="77777777" w:rsidTr="002D21F0">
        <w:tc>
          <w:tcPr>
            <w:tcW w:w="2839" w:type="dxa"/>
            <w:vAlign w:val="center"/>
          </w:tcPr>
          <w:p w14:paraId="48EEB322" w14:textId="77777777" w:rsidR="00FD2FA8" w:rsidRPr="00943203" w:rsidRDefault="00FD2FA8" w:rsidP="00FD2FA8">
            <w:pPr>
              <w:bidi w:val="0"/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β- myrcene </w:t>
            </w:r>
          </w:p>
        </w:tc>
        <w:tc>
          <w:tcPr>
            <w:tcW w:w="2728" w:type="dxa"/>
            <w:vAlign w:val="center"/>
          </w:tcPr>
          <w:p w14:paraId="085AEA0F" w14:textId="77777777" w:rsidR="00FD2FA8" w:rsidRPr="00943203" w:rsidRDefault="00FD2FA8" w:rsidP="00FD2FA8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1%</w:t>
            </w:r>
          </w:p>
        </w:tc>
        <w:tc>
          <w:tcPr>
            <w:tcW w:w="2729" w:type="dxa"/>
            <w:vAlign w:val="center"/>
          </w:tcPr>
          <w:p w14:paraId="22D1F899" w14:textId="77777777" w:rsidR="00FD2FA8" w:rsidRPr="00943203" w:rsidRDefault="00FD2FA8" w:rsidP="00FD2FA8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%</w:t>
            </w:r>
          </w:p>
        </w:tc>
      </w:tr>
      <w:tr w:rsidR="00FD2FA8" w:rsidRPr="00943203" w14:paraId="27CF629D" w14:textId="77777777" w:rsidTr="002D21F0">
        <w:tc>
          <w:tcPr>
            <w:tcW w:w="2839" w:type="dxa"/>
            <w:vAlign w:val="center"/>
          </w:tcPr>
          <w:p w14:paraId="27CE189A" w14:textId="77777777" w:rsidR="00FD2FA8" w:rsidRPr="00943203" w:rsidRDefault="00FD2FA8" w:rsidP="00FD2FA8">
            <w:pPr>
              <w:bidi w:val="0"/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+)-aromadendrene</w:t>
            </w:r>
          </w:p>
        </w:tc>
        <w:tc>
          <w:tcPr>
            <w:tcW w:w="2728" w:type="dxa"/>
            <w:vAlign w:val="center"/>
          </w:tcPr>
          <w:p w14:paraId="28928651" w14:textId="77777777" w:rsidR="00FD2FA8" w:rsidRPr="00943203" w:rsidRDefault="00FD2FA8" w:rsidP="00FD2FA8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3%</w:t>
            </w:r>
          </w:p>
        </w:tc>
        <w:tc>
          <w:tcPr>
            <w:tcW w:w="2729" w:type="dxa"/>
            <w:vAlign w:val="center"/>
          </w:tcPr>
          <w:p w14:paraId="18379803" w14:textId="77777777" w:rsidR="00FD2FA8" w:rsidRPr="00943203" w:rsidRDefault="00FD2FA8" w:rsidP="00FD2FA8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3%</w:t>
            </w:r>
          </w:p>
        </w:tc>
      </w:tr>
    </w:tbl>
    <w:p w14:paraId="5A06EB5D" w14:textId="77777777" w:rsidR="00FD2FA8" w:rsidRDefault="00FD2FA8" w:rsidP="00FD2FA8">
      <w:pPr>
        <w:tabs>
          <w:tab w:val="left" w:pos="90"/>
        </w:tabs>
        <w:bidi w:val="0"/>
        <w:spacing w:after="0" w:line="360" w:lineRule="auto"/>
        <w:ind w:left="270" w:hanging="2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785EB8D" w14:textId="77777777" w:rsidR="003559F6" w:rsidRDefault="003559F6" w:rsidP="003559F6">
      <w:pPr>
        <w:bidi w:val="0"/>
        <w:spacing w:after="0" w:line="360" w:lineRule="auto"/>
        <w:contextualSpacing/>
        <w:jc w:val="both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</w:p>
    <w:p w14:paraId="3C166B8D" w14:textId="25B9D39A" w:rsidR="00C609AD" w:rsidRPr="00F43836" w:rsidRDefault="00C609AD" w:rsidP="00CD1CCE">
      <w:pPr>
        <w:bidi w:val="0"/>
        <w:spacing w:after="0" w:line="360" w:lineRule="auto"/>
        <w:contextualSpacing/>
        <w:jc w:val="both"/>
        <w:rPr>
          <w:rFonts w:ascii="Times New Roman" w:eastAsia="Aptos" w:hAnsi="Times New Roman" w:cs="Times New Roman"/>
          <w:color w:val="000000" w:themeColor="text1"/>
          <w:kern w:val="2"/>
          <w:sz w:val="24"/>
          <w:szCs w:val="24"/>
          <w14:ligatures w14:val="standardContextual"/>
        </w:rPr>
      </w:pPr>
      <w:r w:rsidRPr="007F0D35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Table S.</w:t>
      </w:r>
      <w:r w:rsidR="004A4F62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3</w:t>
      </w:r>
      <w:r w:rsidR="007F0D35" w:rsidRPr="007F0D35">
        <w:rPr>
          <w:rFonts w:ascii="Times New Roman" w:eastAsia="Aptos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:</w:t>
      </w:r>
      <w:r w:rsidR="007F0D35" w:rsidRPr="00F43836">
        <w:rPr>
          <w:rFonts w:ascii="Times New Roman" w:eastAsia="Aptos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 Absorbance</w:t>
      </w:r>
      <w:r w:rsidRPr="00F43836">
        <w:rPr>
          <w:rFonts w:ascii="Times New Roman" w:eastAsia="Aptos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 and percentage inhibition of different concentrations of Trolox (12.5-0.3) </w:t>
      </w:r>
      <w:proofErr w:type="gramStart"/>
      <w:r w:rsidRPr="00F43836">
        <w:rPr>
          <w:rFonts w:ascii="Times New Roman" w:eastAsia="Aptos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µg</w:t>
      </w:r>
      <w:proofErr w:type="gramEnd"/>
      <w:r w:rsidRPr="00F43836">
        <w:rPr>
          <w:rFonts w:ascii="Times New Roman" w:eastAsia="Aptos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/ml in the DPPH assay.</w:t>
      </w:r>
    </w:p>
    <w:p w14:paraId="4328DD22" w14:textId="77777777" w:rsidR="00C609AD" w:rsidRPr="00943203" w:rsidRDefault="00C609AD" w:rsidP="00C609AD">
      <w:pPr>
        <w:bidi w:val="0"/>
        <w:spacing w:after="0" w:line="360" w:lineRule="auto"/>
        <w:contextualSpacing/>
        <w:jc w:val="both"/>
        <w:rPr>
          <w:rFonts w:ascii="Times New Roman" w:eastAsia="Aptos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</w:pP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3000"/>
        <w:gridCol w:w="2529"/>
        <w:gridCol w:w="2767"/>
      </w:tblGrid>
      <w:tr w:rsidR="00C609AD" w:rsidRPr="00943203" w14:paraId="3E2D43E4" w14:textId="77777777" w:rsidTr="00A42F11">
        <w:tc>
          <w:tcPr>
            <w:tcW w:w="3085" w:type="dxa"/>
          </w:tcPr>
          <w:p w14:paraId="11B8442F" w14:textId="77777777" w:rsidR="00C609AD" w:rsidRPr="00943203" w:rsidRDefault="00C609AD" w:rsidP="00A42F11">
            <w:pPr>
              <w:bidi w:val="0"/>
              <w:spacing w:line="360" w:lineRule="auto"/>
              <w:jc w:val="both"/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  <w:t>Trolox concentration (</w:t>
            </w:r>
            <w:proofErr w:type="gramStart"/>
            <w:r w:rsidRPr="00943203"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  <w:t>µg</w:t>
            </w:r>
            <w:proofErr w:type="gramEnd"/>
            <w:r w:rsidRPr="00943203"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2596" w:type="dxa"/>
          </w:tcPr>
          <w:p w14:paraId="651C88F4" w14:textId="77777777" w:rsidR="00C609AD" w:rsidRPr="00943203" w:rsidRDefault="00C609AD" w:rsidP="00A42F11">
            <w:pPr>
              <w:bidi w:val="0"/>
              <w:spacing w:line="360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  <w:t>Absorbance</w:t>
            </w:r>
          </w:p>
        </w:tc>
        <w:tc>
          <w:tcPr>
            <w:tcW w:w="2841" w:type="dxa"/>
          </w:tcPr>
          <w:p w14:paraId="12BED63B" w14:textId="77777777" w:rsidR="00C609AD" w:rsidRPr="00943203" w:rsidRDefault="00C609AD" w:rsidP="00A42F11">
            <w:pPr>
              <w:bidi w:val="0"/>
              <w:spacing w:line="360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  <w:t>% inhibition</w:t>
            </w:r>
          </w:p>
        </w:tc>
      </w:tr>
      <w:tr w:rsidR="00C609AD" w:rsidRPr="00943203" w14:paraId="492A3633" w14:textId="77777777" w:rsidTr="00A42F11">
        <w:tc>
          <w:tcPr>
            <w:tcW w:w="3085" w:type="dxa"/>
          </w:tcPr>
          <w:p w14:paraId="69924CFB" w14:textId="77777777" w:rsidR="00C609AD" w:rsidRPr="00943203" w:rsidRDefault="00C609AD" w:rsidP="00A42F11">
            <w:pPr>
              <w:bidi w:val="0"/>
              <w:spacing w:line="360" w:lineRule="auto"/>
              <w:jc w:val="both"/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2596" w:type="dxa"/>
          </w:tcPr>
          <w:p w14:paraId="2CA01A24" w14:textId="77777777" w:rsidR="00C609AD" w:rsidRPr="00943203" w:rsidRDefault="00C609AD" w:rsidP="00A42F11">
            <w:pPr>
              <w:bidi w:val="0"/>
              <w:spacing w:line="360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  <w:t>0.046</w:t>
            </w:r>
          </w:p>
        </w:tc>
        <w:tc>
          <w:tcPr>
            <w:tcW w:w="2841" w:type="dxa"/>
          </w:tcPr>
          <w:p w14:paraId="1517B292" w14:textId="77777777" w:rsidR="00C609AD" w:rsidRPr="00943203" w:rsidRDefault="00C609AD" w:rsidP="00A42F11">
            <w:pPr>
              <w:bidi w:val="0"/>
              <w:spacing w:line="360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  <w:t>85.98984772</w:t>
            </w:r>
          </w:p>
        </w:tc>
      </w:tr>
      <w:tr w:rsidR="00C609AD" w:rsidRPr="00943203" w14:paraId="6DC0D23E" w14:textId="77777777" w:rsidTr="00A42F11">
        <w:tc>
          <w:tcPr>
            <w:tcW w:w="3085" w:type="dxa"/>
          </w:tcPr>
          <w:p w14:paraId="736E0DFA" w14:textId="77777777" w:rsidR="00C609AD" w:rsidRPr="00943203" w:rsidRDefault="00C609AD" w:rsidP="00A42F11">
            <w:pPr>
              <w:bidi w:val="0"/>
              <w:spacing w:line="360" w:lineRule="auto"/>
              <w:jc w:val="both"/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  <w:lastRenderedPageBreak/>
              <w:t>6.25</w:t>
            </w:r>
          </w:p>
        </w:tc>
        <w:tc>
          <w:tcPr>
            <w:tcW w:w="2596" w:type="dxa"/>
          </w:tcPr>
          <w:p w14:paraId="601B2CA6" w14:textId="77777777" w:rsidR="00C609AD" w:rsidRPr="00943203" w:rsidRDefault="00C609AD" w:rsidP="00A42F11">
            <w:pPr>
              <w:bidi w:val="0"/>
              <w:spacing w:line="360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  <w:t>0.162</w:t>
            </w:r>
          </w:p>
        </w:tc>
        <w:tc>
          <w:tcPr>
            <w:tcW w:w="2841" w:type="dxa"/>
          </w:tcPr>
          <w:p w14:paraId="0D8CCDD3" w14:textId="77777777" w:rsidR="00C609AD" w:rsidRPr="00943203" w:rsidRDefault="00C609AD" w:rsidP="00A42F11">
            <w:pPr>
              <w:bidi w:val="0"/>
              <w:spacing w:line="360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  <w:t>50.65989848</w:t>
            </w:r>
          </w:p>
        </w:tc>
      </w:tr>
      <w:tr w:rsidR="00C609AD" w:rsidRPr="00943203" w14:paraId="3D0AC196" w14:textId="77777777" w:rsidTr="00A42F11">
        <w:tc>
          <w:tcPr>
            <w:tcW w:w="3085" w:type="dxa"/>
          </w:tcPr>
          <w:p w14:paraId="194E9660" w14:textId="77777777" w:rsidR="00C609AD" w:rsidRPr="00943203" w:rsidRDefault="00C609AD" w:rsidP="00A42F11">
            <w:pPr>
              <w:bidi w:val="0"/>
              <w:spacing w:line="360" w:lineRule="auto"/>
              <w:jc w:val="both"/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  <w:t>3.125</w:t>
            </w:r>
          </w:p>
        </w:tc>
        <w:tc>
          <w:tcPr>
            <w:tcW w:w="2596" w:type="dxa"/>
          </w:tcPr>
          <w:p w14:paraId="76EBB278" w14:textId="77777777" w:rsidR="00C609AD" w:rsidRPr="00943203" w:rsidRDefault="00C609AD" w:rsidP="00A42F11">
            <w:pPr>
              <w:bidi w:val="0"/>
              <w:spacing w:line="360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  <w:t>0.246</w:t>
            </w:r>
          </w:p>
        </w:tc>
        <w:tc>
          <w:tcPr>
            <w:tcW w:w="2841" w:type="dxa"/>
          </w:tcPr>
          <w:p w14:paraId="4B2A9E61" w14:textId="77777777" w:rsidR="00C609AD" w:rsidRPr="00943203" w:rsidRDefault="00C609AD" w:rsidP="00A42F11">
            <w:pPr>
              <w:bidi w:val="0"/>
              <w:spacing w:line="360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  <w:t>25.07614213</w:t>
            </w:r>
          </w:p>
        </w:tc>
      </w:tr>
      <w:tr w:rsidR="00C609AD" w:rsidRPr="00943203" w14:paraId="42B56320" w14:textId="77777777" w:rsidTr="00A42F11">
        <w:tc>
          <w:tcPr>
            <w:tcW w:w="3085" w:type="dxa"/>
          </w:tcPr>
          <w:p w14:paraId="60B162DE" w14:textId="77777777" w:rsidR="00C609AD" w:rsidRPr="00943203" w:rsidRDefault="00C609AD" w:rsidP="00A42F11">
            <w:pPr>
              <w:bidi w:val="0"/>
              <w:spacing w:line="360" w:lineRule="auto"/>
              <w:jc w:val="both"/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  <w:t>0.78125</w:t>
            </w:r>
          </w:p>
        </w:tc>
        <w:tc>
          <w:tcPr>
            <w:tcW w:w="2596" w:type="dxa"/>
          </w:tcPr>
          <w:p w14:paraId="102AD484" w14:textId="77777777" w:rsidR="00C609AD" w:rsidRPr="00943203" w:rsidRDefault="00C609AD" w:rsidP="00A42F11">
            <w:pPr>
              <w:bidi w:val="0"/>
              <w:spacing w:line="360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  <w:t>0.286</w:t>
            </w:r>
          </w:p>
        </w:tc>
        <w:tc>
          <w:tcPr>
            <w:tcW w:w="2841" w:type="dxa"/>
          </w:tcPr>
          <w:p w14:paraId="562774B7" w14:textId="77777777" w:rsidR="00C609AD" w:rsidRPr="00943203" w:rsidRDefault="00C609AD" w:rsidP="00A42F11">
            <w:pPr>
              <w:bidi w:val="0"/>
              <w:spacing w:line="360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  <w:t>12.89340102</w:t>
            </w:r>
          </w:p>
        </w:tc>
      </w:tr>
      <w:tr w:rsidR="00C609AD" w:rsidRPr="00943203" w14:paraId="3B265638" w14:textId="77777777" w:rsidTr="00A42F11">
        <w:tc>
          <w:tcPr>
            <w:tcW w:w="3085" w:type="dxa"/>
          </w:tcPr>
          <w:p w14:paraId="43A8A9E0" w14:textId="77777777" w:rsidR="00C609AD" w:rsidRPr="00943203" w:rsidRDefault="00C609AD" w:rsidP="00A42F11">
            <w:pPr>
              <w:bidi w:val="0"/>
              <w:spacing w:line="360" w:lineRule="auto"/>
              <w:jc w:val="both"/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  <w:t>0.390625</w:t>
            </w:r>
          </w:p>
        </w:tc>
        <w:tc>
          <w:tcPr>
            <w:tcW w:w="2596" w:type="dxa"/>
          </w:tcPr>
          <w:p w14:paraId="3889DBC1" w14:textId="77777777" w:rsidR="00C609AD" w:rsidRPr="00943203" w:rsidRDefault="00C609AD" w:rsidP="00A42F11">
            <w:pPr>
              <w:bidi w:val="0"/>
              <w:spacing w:line="360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  <w:t>0.313</w:t>
            </w:r>
          </w:p>
        </w:tc>
        <w:tc>
          <w:tcPr>
            <w:tcW w:w="2841" w:type="dxa"/>
          </w:tcPr>
          <w:p w14:paraId="1BC04BBD" w14:textId="77777777" w:rsidR="00C609AD" w:rsidRPr="00943203" w:rsidRDefault="00C609AD" w:rsidP="00A42F11">
            <w:pPr>
              <w:bidi w:val="0"/>
              <w:spacing w:line="360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Aptos" w:hAnsi="Times New Roman" w:cs="Times New Roman"/>
                <w:color w:val="000000" w:themeColor="text1"/>
                <w:sz w:val="24"/>
                <w:szCs w:val="24"/>
              </w:rPr>
              <w:t>4.670050761</w:t>
            </w:r>
          </w:p>
        </w:tc>
      </w:tr>
    </w:tbl>
    <w:p w14:paraId="48C683E6" w14:textId="77777777" w:rsidR="00C609AD" w:rsidRPr="00943203" w:rsidRDefault="00C609AD" w:rsidP="00C609AD">
      <w:pPr>
        <w:bidi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BEFB6E" w14:textId="77777777" w:rsidR="00C609AD" w:rsidRPr="00943203" w:rsidRDefault="00C609AD" w:rsidP="00C609AD">
      <w:pPr>
        <w:bidi w:val="0"/>
        <w:spacing w:line="360" w:lineRule="auto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3203">
        <w:rPr>
          <w:noProof/>
          <w:color w:val="000000" w:themeColor="text1"/>
        </w:rPr>
        <w:drawing>
          <wp:inline distT="0" distB="0" distL="0" distR="0" wp14:anchorId="3583A568" wp14:editId="166D5815">
            <wp:extent cx="4572000" cy="2743200"/>
            <wp:effectExtent l="0" t="0" r="0" b="0"/>
            <wp:docPr id="3783777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FAB4675-ECD4-1C8A-2C81-2D561B326B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3C05B83" w14:textId="7258BD4E" w:rsidR="00C609AD" w:rsidRPr="00943203" w:rsidRDefault="00C609AD" w:rsidP="00C609AD">
      <w:pPr>
        <w:bidi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4E6B">
        <w:rPr>
          <w:rFonts w:ascii="Times New Roman" w:hAnsi="Times New Roman" w:cs="Times New Roman"/>
          <w:sz w:val="24"/>
          <w:szCs w:val="24"/>
        </w:rPr>
        <w:t>Figure S.</w:t>
      </w:r>
      <w:r w:rsidR="00A32070">
        <w:rPr>
          <w:rFonts w:ascii="Times New Roman" w:hAnsi="Times New Roman" w:cs="Times New Roman"/>
          <w:sz w:val="24"/>
          <w:szCs w:val="24"/>
        </w:rPr>
        <w:t>3</w:t>
      </w:r>
      <w:r w:rsidRPr="00CA4E6B">
        <w:rPr>
          <w:rFonts w:ascii="Times New Roman" w:hAnsi="Times New Roman" w:cs="Times New Roman"/>
          <w:sz w:val="24"/>
          <w:szCs w:val="24"/>
        </w:rPr>
        <w:t xml:space="preserve">: </w:t>
      </w:r>
      <w:r w:rsidRPr="009432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cent of inhibition </w:t>
      </w:r>
      <w:r w:rsidRPr="0094320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n DPPH assay and TEAC</w:t>
      </w:r>
    </w:p>
    <w:p w14:paraId="04174564" w14:textId="05AF9BC0" w:rsidR="00FD2FA8" w:rsidRPr="00F43836" w:rsidRDefault="00780DB0" w:rsidP="00E05301">
      <w:pPr>
        <w:bidi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CA4E6B">
        <w:rPr>
          <w:rFonts w:ascii="Times New Roman" w:hAnsi="Times New Roman" w:cs="Times New Roman"/>
          <w:sz w:val="24"/>
          <w:szCs w:val="24"/>
        </w:rPr>
        <w:t xml:space="preserve">Table </w:t>
      </w:r>
      <w:r w:rsidR="00FD2FA8" w:rsidRPr="00CA4E6B">
        <w:rPr>
          <w:rFonts w:ascii="Times New Roman" w:eastAsia="Calibri" w:hAnsi="Times New Roman" w:cs="Times New Roman"/>
          <w:sz w:val="24"/>
          <w:szCs w:val="24"/>
        </w:rPr>
        <w:t>S.</w:t>
      </w:r>
      <w:r w:rsidR="004A4F62">
        <w:rPr>
          <w:rFonts w:ascii="Times New Roman" w:eastAsia="Calibri" w:hAnsi="Times New Roman" w:cs="Times New Roman"/>
          <w:sz w:val="24"/>
          <w:szCs w:val="24"/>
        </w:rPr>
        <w:t>4</w:t>
      </w:r>
      <w:r w:rsidR="00FD2FA8" w:rsidRPr="00F4383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 Percentage of absorbance reduction in the DPPH assay and TEAC: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3931"/>
        <w:gridCol w:w="1296"/>
        <w:gridCol w:w="1430"/>
        <w:gridCol w:w="1639"/>
      </w:tblGrid>
      <w:tr w:rsidR="00093205" w:rsidRPr="00943203" w14:paraId="4DD30E7B" w14:textId="77777777" w:rsidTr="00093205">
        <w:tc>
          <w:tcPr>
            <w:tcW w:w="3931" w:type="dxa"/>
            <w:vAlign w:val="center"/>
          </w:tcPr>
          <w:p w14:paraId="0BCDC05C" w14:textId="77777777" w:rsidR="00093205" w:rsidRPr="00943203" w:rsidRDefault="00093205" w:rsidP="00FD2FA8">
            <w:pPr>
              <w:bidi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</w:pPr>
            <w:r w:rsidRPr="009432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Sample</w:t>
            </w:r>
          </w:p>
        </w:tc>
        <w:tc>
          <w:tcPr>
            <w:tcW w:w="1296" w:type="dxa"/>
            <w:vAlign w:val="center"/>
          </w:tcPr>
          <w:p w14:paraId="3EEC72CA" w14:textId="7E3451CF" w:rsidR="00093205" w:rsidRPr="00943203" w:rsidRDefault="00093205" w:rsidP="0009320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Sample absorbance</w:t>
            </w:r>
          </w:p>
        </w:tc>
        <w:tc>
          <w:tcPr>
            <w:tcW w:w="1430" w:type="dxa"/>
            <w:vAlign w:val="center"/>
          </w:tcPr>
          <w:p w14:paraId="6F593148" w14:textId="2FFAADDB" w:rsidR="00093205" w:rsidRPr="00943203" w:rsidRDefault="00093205" w:rsidP="00FD2FA8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</w:pPr>
            <w:r w:rsidRPr="009432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% Inhibition of DPPH</w:t>
            </w:r>
          </w:p>
        </w:tc>
        <w:tc>
          <w:tcPr>
            <w:tcW w:w="1639" w:type="dxa"/>
            <w:vAlign w:val="center"/>
          </w:tcPr>
          <w:p w14:paraId="4BC48946" w14:textId="77777777" w:rsidR="00093205" w:rsidRPr="00943203" w:rsidRDefault="00093205" w:rsidP="00FD2FA8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</w:pPr>
            <w:r w:rsidRPr="009432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TEAC</w:t>
            </w:r>
          </w:p>
        </w:tc>
      </w:tr>
      <w:tr w:rsidR="00093205" w:rsidRPr="00943203" w14:paraId="79935A22" w14:textId="77777777" w:rsidTr="00093205">
        <w:tc>
          <w:tcPr>
            <w:tcW w:w="3931" w:type="dxa"/>
            <w:vAlign w:val="center"/>
          </w:tcPr>
          <w:p w14:paraId="34DF6C89" w14:textId="77777777" w:rsidR="00093205" w:rsidRPr="00943203" w:rsidRDefault="00093205" w:rsidP="00093205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Eucalyptus camaldulensis</w:t>
            </w:r>
            <w:r w:rsidRPr="0094320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methanolic extract of callus </w:t>
            </w: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EXC)</w:t>
            </w:r>
          </w:p>
        </w:tc>
        <w:tc>
          <w:tcPr>
            <w:tcW w:w="1296" w:type="dxa"/>
            <w:vAlign w:val="center"/>
          </w:tcPr>
          <w:p w14:paraId="66BE9AA7" w14:textId="0067DD10" w:rsidR="00093205" w:rsidRPr="00943203" w:rsidRDefault="00093205" w:rsidP="0009320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</w:pPr>
            <w:r w:rsidRPr="000932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0.08</w:t>
            </w:r>
          </w:p>
        </w:tc>
        <w:tc>
          <w:tcPr>
            <w:tcW w:w="1430" w:type="dxa"/>
            <w:vAlign w:val="center"/>
          </w:tcPr>
          <w:p w14:paraId="7A53942A" w14:textId="0FFC8D1F" w:rsidR="00093205" w:rsidRPr="00943203" w:rsidRDefault="00093205" w:rsidP="0009320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</w:pPr>
            <w:r w:rsidRPr="009432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88.48%</w:t>
            </w:r>
          </w:p>
        </w:tc>
        <w:tc>
          <w:tcPr>
            <w:tcW w:w="1639" w:type="dxa"/>
            <w:vAlign w:val="center"/>
          </w:tcPr>
          <w:p w14:paraId="73680BA3" w14:textId="77777777" w:rsidR="00093205" w:rsidRPr="00943203" w:rsidRDefault="00093205" w:rsidP="0009320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</w:pPr>
            <w:r w:rsidRPr="009432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 xml:space="preserve">12.6072 </w:t>
            </w:r>
            <w:proofErr w:type="spellStart"/>
            <w:r w:rsidRPr="009432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μg</w:t>
            </w:r>
            <w:proofErr w:type="spellEnd"/>
            <w:r w:rsidRPr="009432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/ml</w:t>
            </w:r>
          </w:p>
        </w:tc>
      </w:tr>
      <w:tr w:rsidR="00093205" w:rsidRPr="00943203" w14:paraId="1D74531E" w14:textId="77777777" w:rsidTr="00093205">
        <w:tc>
          <w:tcPr>
            <w:tcW w:w="3931" w:type="dxa"/>
            <w:vAlign w:val="center"/>
          </w:tcPr>
          <w:p w14:paraId="24F5B62D" w14:textId="77777777" w:rsidR="00093205" w:rsidRPr="00943203" w:rsidRDefault="00093205" w:rsidP="00093205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Eucalyptus camaldulensis</w:t>
            </w:r>
            <w:r w:rsidRPr="0094320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volatile oil of callus </w:t>
            </w: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VOC)</w:t>
            </w:r>
          </w:p>
        </w:tc>
        <w:tc>
          <w:tcPr>
            <w:tcW w:w="1296" w:type="dxa"/>
            <w:vAlign w:val="center"/>
          </w:tcPr>
          <w:p w14:paraId="62CBBC41" w14:textId="60586E0B" w:rsidR="00093205" w:rsidRPr="00943203" w:rsidRDefault="00093205" w:rsidP="0009320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</w:pPr>
            <w:r w:rsidRPr="000932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3</w:t>
            </w:r>
          </w:p>
        </w:tc>
        <w:tc>
          <w:tcPr>
            <w:tcW w:w="1430" w:type="dxa"/>
            <w:vAlign w:val="center"/>
          </w:tcPr>
          <w:p w14:paraId="015A9E83" w14:textId="393FE1F1" w:rsidR="00093205" w:rsidRPr="00943203" w:rsidRDefault="00093205" w:rsidP="0009320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</w:pPr>
            <w:r w:rsidRPr="009432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82.1%</w:t>
            </w:r>
          </w:p>
        </w:tc>
        <w:tc>
          <w:tcPr>
            <w:tcW w:w="1639" w:type="dxa"/>
            <w:vAlign w:val="center"/>
          </w:tcPr>
          <w:p w14:paraId="0C7FC9FB" w14:textId="77777777" w:rsidR="00093205" w:rsidRPr="00943203" w:rsidRDefault="00093205" w:rsidP="0009320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</w:pPr>
            <w:r w:rsidRPr="009432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 xml:space="preserve">11.63769 </w:t>
            </w:r>
            <w:proofErr w:type="spellStart"/>
            <w:r w:rsidRPr="009432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μg</w:t>
            </w:r>
            <w:proofErr w:type="spellEnd"/>
            <w:r w:rsidRPr="009432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/ml</w:t>
            </w:r>
          </w:p>
        </w:tc>
      </w:tr>
      <w:tr w:rsidR="00093205" w:rsidRPr="00943203" w14:paraId="354AB94A" w14:textId="77777777" w:rsidTr="00093205">
        <w:tc>
          <w:tcPr>
            <w:tcW w:w="3931" w:type="dxa"/>
            <w:vAlign w:val="center"/>
          </w:tcPr>
          <w:p w14:paraId="12A555F8" w14:textId="77777777" w:rsidR="00093205" w:rsidRPr="00943203" w:rsidRDefault="00093205" w:rsidP="00093205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Eucalyptus camaldulensis</w:t>
            </w:r>
            <w:r w:rsidRPr="0094320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methanolic extract of leaves </w:t>
            </w: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EXL)</w:t>
            </w:r>
          </w:p>
        </w:tc>
        <w:tc>
          <w:tcPr>
            <w:tcW w:w="1296" w:type="dxa"/>
            <w:vAlign w:val="center"/>
          </w:tcPr>
          <w:p w14:paraId="117071EA" w14:textId="64CF214B" w:rsidR="00093205" w:rsidRPr="00943203" w:rsidRDefault="00093205" w:rsidP="0009320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</w:pPr>
            <w:r w:rsidRPr="000932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0.2</w:t>
            </w:r>
          </w:p>
        </w:tc>
        <w:tc>
          <w:tcPr>
            <w:tcW w:w="1430" w:type="dxa"/>
            <w:vAlign w:val="center"/>
          </w:tcPr>
          <w:p w14:paraId="6BDFBF6E" w14:textId="3D02046C" w:rsidR="00093205" w:rsidRPr="00943203" w:rsidRDefault="00093205" w:rsidP="0009320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</w:pPr>
            <w:r w:rsidRPr="009432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70.78%</w:t>
            </w:r>
          </w:p>
        </w:tc>
        <w:tc>
          <w:tcPr>
            <w:tcW w:w="1639" w:type="dxa"/>
            <w:vAlign w:val="center"/>
          </w:tcPr>
          <w:p w14:paraId="01BFC73A" w14:textId="77777777" w:rsidR="00093205" w:rsidRPr="00943203" w:rsidRDefault="00093205" w:rsidP="0009320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</w:pPr>
            <w:r w:rsidRPr="009432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 xml:space="preserve">9.917588 </w:t>
            </w:r>
            <w:proofErr w:type="spellStart"/>
            <w:r w:rsidRPr="009432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μg</w:t>
            </w:r>
            <w:proofErr w:type="spellEnd"/>
            <w:r w:rsidRPr="009432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/ml</w:t>
            </w:r>
          </w:p>
        </w:tc>
      </w:tr>
      <w:tr w:rsidR="00093205" w:rsidRPr="00943203" w14:paraId="228D4E66" w14:textId="77777777" w:rsidTr="00093205">
        <w:tc>
          <w:tcPr>
            <w:tcW w:w="3931" w:type="dxa"/>
            <w:vAlign w:val="center"/>
          </w:tcPr>
          <w:p w14:paraId="0EB30EB9" w14:textId="77777777" w:rsidR="00093205" w:rsidRPr="00943203" w:rsidRDefault="00093205" w:rsidP="00093205">
            <w:pPr>
              <w:bidi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43203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Eucalyptus camaldulensis</w:t>
            </w:r>
            <w:r w:rsidRPr="0094320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volatile oil of leaves </w:t>
            </w:r>
            <w:r w:rsidRPr="0094320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VOL)</w:t>
            </w:r>
          </w:p>
        </w:tc>
        <w:tc>
          <w:tcPr>
            <w:tcW w:w="1296" w:type="dxa"/>
            <w:vAlign w:val="center"/>
          </w:tcPr>
          <w:p w14:paraId="14AF2616" w14:textId="53010212" w:rsidR="00093205" w:rsidRPr="00943203" w:rsidRDefault="00093205" w:rsidP="0009320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</w:pPr>
            <w:r w:rsidRPr="000932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5</w:t>
            </w:r>
          </w:p>
        </w:tc>
        <w:tc>
          <w:tcPr>
            <w:tcW w:w="1430" w:type="dxa"/>
            <w:vAlign w:val="center"/>
          </w:tcPr>
          <w:p w14:paraId="06489A97" w14:textId="21CEC6D9" w:rsidR="00093205" w:rsidRPr="00943203" w:rsidRDefault="00093205" w:rsidP="0009320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</w:pPr>
            <w:r w:rsidRPr="009432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64.81%</w:t>
            </w:r>
          </w:p>
        </w:tc>
        <w:tc>
          <w:tcPr>
            <w:tcW w:w="1639" w:type="dxa"/>
            <w:vAlign w:val="center"/>
          </w:tcPr>
          <w:p w14:paraId="2A5F3BFE" w14:textId="77777777" w:rsidR="00093205" w:rsidRPr="00943203" w:rsidRDefault="00093205" w:rsidP="00093205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</w:pPr>
            <w:r w:rsidRPr="009432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 xml:space="preserve">9.010627 </w:t>
            </w:r>
            <w:proofErr w:type="spellStart"/>
            <w:r w:rsidRPr="009432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μg</w:t>
            </w:r>
            <w:proofErr w:type="spellEnd"/>
            <w:r w:rsidRPr="009432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/ml</w:t>
            </w:r>
          </w:p>
        </w:tc>
      </w:tr>
    </w:tbl>
    <w:p w14:paraId="220571B4" w14:textId="77777777" w:rsidR="00FD2FA8" w:rsidRPr="00943203" w:rsidRDefault="00FD2FA8" w:rsidP="00FD2FA8">
      <w:pPr>
        <w:bidi w:val="0"/>
        <w:spacing w:line="360" w:lineRule="auto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E7C747" w14:textId="77777777" w:rsidR="00FD2FA8" w:rsidRPr="00943203" w:rsidRDefault="00FD2FA8" w:rsidP="00FD2FA8">
      <w:pPr>
        <w:tabs>
          <w:tab w:val="left" w:pos="90"/>
        </w:tabs>
        <w:bidi w:val="0"/>
        <w:spacing w:after="0" w:line="360" w:lineRule="auto"/>
        <w:ind w:left="270" w:hanging="2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1D13621" w14:textId="77777777" w:rsidR="00426791" w:rsidRDefault="00426791" w:rsidP="00FD2FA8">
      <w:pPr>
        <w:bidi w:val="0"/>
      </w:pPr>
    </w:p>
    <w:sectPr w:rsidR="00426791" w:rsidSect="00FD2FA8">
      <w:pgSz w:w="11906" w:h="16838" w:code="9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328"/>
    <w:rsid w:val="00087772"/>
    <w:rsid w:val="00093205"/>
    <w:rsid w:val="000B4D5F"/>
    <w:rsid w:val="000B7D49"/>
    <w:rsid w:val="000C6175"/>
    <w:rsid w:val="000F370D"/>
    <w:rsid w:val="00151C6D"/>
    <w:rsid w:val="00160328"/>
    <w:rsid w:val="001705BB"/>
    <w:rsid w:val="00193E15"/>
    <w:rsid w:val="001A38E8"/>
    <w:rsid w:val="001F48DB"/>
    <w:rsid w:val="00224083"/>
    <w:rsid w:val="00296791"/>
    <w:rsid w:val="002E6B39"/>
    <w:rsid w:val="003241BA"/>
    <w:rsid w:val="003559F6"/>
    <w:rsid w:val="00426791"/>
    <w:rsid w:val="004A4F62"/>
    <w:rsid w:val="004C4636"/>
    <w:rsid w:val="00571B6B"/>
    <w:rsid w:val="00575054"/>
    <w:rsid w:val="005B1401"/>
    <w:rsid w:val="005F31D1"/>
    <w:rsid w:val="00690253"/>
    <w:rsid w:val="006C53C4"/>
    <w:rsid w:val="00770C67"/>
    <w:rsid w:val="00780DB0"/>
    <w:rsid w:val="007F0D35"/>
    <w:rsid w:val="00881881"/>
    <w:rsid w:val="00A22E3A"/>
    <w:rsid w:val="00A237F2"/>
    <w:rsid w:val="00A32070"/>
    <w:rsid w:val="00A626F9"/>
    <w:rsid w:val="00A82A6D"/>
    <w:rsid w:val="00A851E1"/>
    <w:rsid w:val="00BB5601"/>
    <w:rsid w:val="00C26D72"/>
    <w:rsid w:val="00C609AD"/>
    <w:rsid w:val="00C716CA"/>
    <w:rsid w:val="00C732BC"/>
    <w:rsid w:val="00CA4E6B"/>
    <w:rsid w:val="00CA665B"/>
    <w:rsid w:val="00CD1CCE"/>
    <w:rsid w:val="00D209A6"/>
    <w:rsid w:val="00D63DA4"/>
    <w:rsid w:val="00D95DCD"/>
    <w:rsid w:val="00DA16ED"/>
    <w:rsid w:val="00E05301"/>
    <w:rsid w:val="00E1404B"/>
    <w:rsid w:val="00E40D04"/>
    <w:rsid w:val="00EF1082"/>
    <w:rsid w:val="00F045C4"/>
    <w:rsid w:val="00F33E75"/>
    <w:rsid w:val="00FC45F8"/>
    <w:rsid w:val="00FD2FA8"/>
    <w:rsid w:val="00FF6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4D6C3"/>
  <w15:chartTrackingRefBased/>
  <w15:docId w15:val="{73D5C45E-448B-4234-9EA2-E15FCC143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FA8"/>
    <w:pPr>
      <w:bidi/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328"/>
    <w:pPr>
      <w:keepNext/>
      <w:keepLines/>
      <w:bidi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328"/>
    <w:pPr>
      <w:keepNext/>
      <w:keepLines/>
      <w:bidi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328"/>
    <w:pPr>
      <w:keepNext/>
      <w:keepLines/>
      <w:bidi w:val="0"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328"/>
    <w:pPr>
      <w:keepNext/>
      <w:keepLines/>
      <w:bidi w:val="0"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328"/>
    <w:pPr>
      <w:keepNext/>
      <w:keepLines/>
      <w:bidi w:val="0"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328"/>
    <w:pPr>
      <w:keepNext/>
      <w:keepLines/>
      <w:bidi w:val="0"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328"/>
    <w:pPr>
      <w:keepNext/>
      <w:keepLines/>
      <w:bidi w:val="0"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328"/>
    <w:pPr>
      <w:keepNext/>
      <w:keepLines/>
      <w:bidi w:val="0"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328"/>
    <w:pPr>
      <w:keepNext/>
      <w:keepLines/>
      <w:bidi w:val="0"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3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3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3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3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3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3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3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3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3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328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03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328"/>
    <w:pPr>
      <w:numPr>
        <w:ilvl w:val="1"/>
      </w:numPr>
      <w:bidi w:val="0"/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03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328"/>
    <w:pPr>
      <w:bidi w:val="0"/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03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328"/>
    <w:pPr>
      <w:bidi w:val="0"/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03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3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3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328"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DefaultParagraphFont"/>
    <w:rsid w:val="00FD2FA8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TableGrid4">
    <w:name w:val="Table Grid4"/>
    <w:basedOn w:val="TableNormal"/>
    <w:next w:val="TableGrid"/>
    <w:uiPriority w:val="39"/>
    <w:rsid w:val="00FD2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D2FA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D2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237F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26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mahrous.hesham91@yahoo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mahrous.hisham@deltauniv.edu.eg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hro\Desktop\Research\PhD%20Paper%202\Paper%202\Book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% Inhibition of</a:t>
            </a:r>
            <a:r>
              <a:rPr lang="en-US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DPPH</a:t>
            </a:r>
            <a:endParaRPr 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oxidant!$B$8</c:f>
              <c:strCache>
                <c:ptCount val="1"/>
                <c:pt idx="0">
                  <c:v>% Inhibi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60F-4F8F-BE5C-8DE1FD5EB3C1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60F-4F8F-BE5C-8DE1FD5EB3C1}"/>
              </c:ext>
            </c:extLst>
          </c:dPt>
          <c:dPt>
            <c:idx val="2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C60F-4F8F-BE5C-8DE1FD5EB3C1}"/>
              </c:ext>
            </c:extLst>
          </c:dPt>
          <c:dPt>
            <c:idx val="3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C60F-4F8F-BE5C-8DE1FD5EB3C1}"/>
              </c:ext>
            </c:extLst>
          </c:dPt>
          <c:cat>
            <c:strRef>
              <c:f>oxidant!$A$9:$A$12</c:f>
              <c:strCache>
                <c:ptCount val="4"/>
                <c:pt idx="0">
                  <c:v>EXC</c:v>
                </c:pt>
                <c:pt idx="1">
                  <c:v>VOC</c:v>
                </c:pt>
                <c:pt idx="2">
                  <c:v>EXL</c:v>
                </c:pt>
                <c:pt idx="3">
                  <c:v>VOL</c:v>
                </c:pt>
              </c:strCache>
            </c:strRef>
          </c:cat>
          <c:val>
            <c:numRef>
              <c:f>oxidant!$B$9:$B$12</c:f>
              <c:numCache>
                <c:formatCode>0.00%</c:formatCode>
                <c:ptCount val="4"/>
                <c:pt idx="0">
                  <c:v>0.88480000000000003</c:v>
                </c:pt>
                <c:pt idx="1">
                  <c:v>0.82099999999999995</c:v>
                </c:pt>
                <c:pt idx="2">
                  <c:v>0.70779999999999998</c:v>
                </c:pt>
                <c:pt idx="3">
                  <c:v>0.6481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60F-4F8F-BE5C-8DE1FD5EB3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84616160"/>
        <c:axId val="1084626720"/>
      </c:barChart>
      <c:catAx>
        <c:axId val="10846161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84626720"/>
        <c:crosses val="autoZero"/>
        <c:auto val="1"/>
        <c:lblAlgn val="ctr"/>
        <c:lblOffset val="100"/>
        <c:noMultiLvlLbl val="0"/>
      </c:catAx>
      <c:valAx>
        <c:axId val="1084626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846161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3520C9-C52F-4C40-A895-C206D6CAD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448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rous Hisham</dc:creator>
  <cp:keywords/>
  <dc:description/>
  <cp:lastModifiedBy>Mahrous Hesham Elsayed Mahrous</cp:lastModifiedBy>
  <cp:revision>12</cp:revision>
  <dcterms:created xsi:type="dcterms:W3CDTF">2025-08-03T11:11:00Z</dcterms:created>
  <dcterms:modified xsi:type="dcterms:W3CDTF">2025-12-12T09:38:00Z</dcterms:modified>
</cp:coreProperties>
</file>